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7DA454" w14:textId="13DA768A" w:rsidR="001709E2" w:rsidRDefault="001709E2" w:rsidP="00F241ED">
      <w:pPr>
        <w:spacing w:line="360" w:lineRule="auto"/>
        <w:ind w:left="360"/>
        <w:jc w:val="both"/>
        <w:rPr>
          <w:rStyle w:val="fontstyle01"/>
        </w:rPr>
      </w:pPr>
      <w:r>
        <w:rPr>
          <w:rStyle w:val="fontstyle01"/>
        </w:rPr>
        <w:t>Supporting Information (SI)</w:t>
      </w:r>
    </w:p>
    <w:p w14:paraId="6C130C0B" w14:textId="6B8E41C2" w:rsidR="00F241ED" w:rsidRPr="00F241ED" w:rsidRDefault="00B50B40" w:rsidP="00F241ED">
      <w:pPr>
        <w:spacing w:line="360" w:lineRule="auto"/>
        <w:ind w:left="360"/>
        <w:jc w:val="both"/>
        <w:rPr>
          <w:rStyle w:val="fontstyle21"/>
          <w:rFonts w:ascii="NimbusSanL-Bold" w:hAnsi="NimbusSanL-Bold"/>
          <w:b/>
          <w:bCs/>
          <w:sz w:val="24"/>
          <w:szCs w:val="24"/>
        </w:rPr>
      </w:pPr>
      <w:r>
        <w:rPr>
          <w:rStyle w:val="fontstyle01"/>
        </w:rPr>
        <w:t>Thermometry of Stored Molecular Ion Beams</w:t>
      </w:r>
      <w:r>
        <w:rPr>
          <w:rFonts w:ascii="NimbusSanL-Bold" w:hAnsi="NimbusSanL-Bold"/>
          <w:b/>
          <w:bCs/>
          <w:color w:val="000000"/>
          <w:sz w:val="40"/>
          <w:szCs w:val="40"/>
        </w:rPr>
        <w:br/>
      </w:r>
      <w:r>
        <w:rPr>
          <w:rStyle w:val="fontstyle01"/>
          <w:sz w:val="24"/>
          <w:szCs w:val="24"/>
        </w:rPr>
        <w:t>Abhishek Shahi</w:t>
      </w:r>
      <w:r w:rsidRPr="00B50B40">
        <w:rPr>
          <w:rStyle w:val="fontstyle21"/>
          <w:sz w:val="24"/>
          <w:szCs w:val="24"/>
          <w:vertAlign w:val="superscript"/>
        </w:rPr>
        <w:t>1</w:t>
      </w:r>
      <w:r>
        <w:rPr>
          <w:rStyle w:val="fontstyle01"/>
          <w:sz w:val="24"/>
          <w:szCs w:val="24"/>
        </w:rPr>
        <w:t>, Deepak Sharma</w:t>
      </w:r>
      <w:r w:rsidR="00F241ED" w:rsidRPr="00B50B40">
        <w:rPr>
          <w:rStyle w:val="fontstyle21"/>
          <w:sz w:val="24"/>
          <w:szCs w:val="24"/>
          <w:vertAlign w:val="superscript"/>
        </w:rPr>
        <w:t>1</w:t>
      </w:r>
      <w:r>
        <w:rPr>
          <w:rStyle w:val="fontstyle01"/>
          <w:sz w:val="24"/>
          <w:szCs w:val="24"/>
        </w:rPr>
        <w:t>, Sunil Kumar</w:t>
      </w:r>
      <w:r w:rsidR="00F241ED" w:rsidRPr="00B50B40">
        <w:rPr>
          <w:rStyle w:val="fontstyle21"/>
          <w:sz w:val="24"/>
          <w:szCs w:val="24"/>
          <w:vertAlign w:val="superscript"/>
        </w:rPr>
        <w:t>1</w:t>
      </w:r>
      <w:r>
        <w:rPr>
          <w:rStyle w:val="fontstyle01"/>
          <w:sz w:val="24"/>
          <w:szCs w:val="24"/>
        </w:rPr>
        <w:t>, Saurabh Mishra</w:t>
      </w:r>
      <w:r w:rsidR="00F241ED" w:rsidRPr="00B50B40">
        <w:rPr>
          <w:rStyle w:val="fontstyle21"/>
          <w:sz w:val="24"/>
          <w:szCs w:val="24"/>
          <w:vertAlign w:val="superscript"/>
        </w:rPr>
        <w:t>1</w:t>
      </w:r>
      <w:r>
        <w:rPr>
          <w:rStyle w:val="fontstyle01"/>
          <w:sz w:val="24"/>
          <w:szCs w:val="24"/>
        </w:rPr>
        <w:t>, Igor Rahinov</w:t>
      </w:r>
      <w:r w:rsidR="00F241ED">
        <w:rPr>
          <w:rStyle w:val="fontstyle21"/>
          <w:sz w:val="24"/>
          <w:szCs w:val="24"/>
          <w:vertAlign w:val="superscript"/>
        </w:rPr>
        <w:t>2</w:t>
      </w:r>
      <w:r>
        <w:rPr>
          <w:rStyle w:val="fontstyle01"/>
          <w:sz w:val="24"/>
          <w:szCs w:val="24"/>
        </w:rPr>
        <w:t>, Oded</w:t>
      </w:r>
      <w:r w:rsidR="00F241ED">
        <w:rPr>
          <w:rFonts w:ascii="NimbusSanL-Bold" w:hAnsi="NimbusSanL-Bold"/>
          <w:b/>
          <w:bCs/>
          <w:color w:val="000000"/>
        </w:rPr>
        <w:t xml:space="preserve"> </w:t>
      </w:r>
      <w:r>
        <w:rPr>
          <w:rStyle w:val="fontstyle01"/>
          <w:sz w:val="24"/>
          <w:szCs w:val="24"/>
        </w:rPr>
        <w:t>Heber</w:t>
      </w:r>
      <w:r w:rsidR="00F241ED" w:rsidRPr="00B50B40">
        <w:rPr>
          <w:rStyle w:val="fontstyle21"/>
          <w:sz w:val="24"/>
          <w:szCs w:val="24"/>
          <w:vertAlign w:val="superscript"/>
        </w:rPr>
        <w:t>1</w:t>
      </w:r>
      <w:r>
        <w:rPr>
          <w:rStyle w:val="fontstyle01"/>
          <w:sz w:val="24"/>
          <w:szCs w:val="24"/>
        </w:rPr>
        <w:t>, and Daniel Zajfman</w:t>
      </w:r>
      <w:r w:rsidR="00F241ED" w:rsidRPr="00B50B40">
        <w:rPr>
          <w:rStyle w:val="fontstyle21"/>
          <w:sz w:val="24"/>
          <w:szCs w:val="24"/>
          <w:vertAlign w:val="superscript"/>
        </w:rPr>
        <w:t>1</w:t>
      </w:r>
    </w:p>
    <w:p w14:paraId="5C8B2496" w14:textId="12A537D8" w:rsidR="002A0B67" w:rsidRDefault="00F241ED" w:rsidP="002A0B67">
      <w:pPr>
        <w:spacing w:line="360" w:lineRule="auto"/>
        <w:ind w:left="360"/>
        <w:jc w:val="both"/>
        <w:rPr>
          <w:rStyle w:val="fontstyle31"/>
        </w:rPr>
      </w:pPr>
      <w:r w:rsidRPr="00B50B40">
        <w:rPr>
          <w:rStyle w:val="fontstyle21"/>
          <w:sz w:val="24"/>
          <w:szCs w:val="24"/>
          <w:vertAlign w:val="superscript"/>
        </w:rPr>
        <w:t>1</w:t>
      </w:r>
      <w:r w:rsidR="00B50B40">
        <w:rPr>
          <w:rStyle w:val="fontstyle31"/>
        </w:rPr>
        <w:t>Department of Particle Physics and Astrophysics, Weizmann Institute of Science, Rehovot, 7610001, Israel</w:t>
      </w:r>
    </w:p>
    <w:p w14:paraId="31C1F7A2" w14:textId="61076675" w:rsidR="00B50B40" w:rsidRDefault="00F241ED" w:rsidP="002A0B67">
      <w:pPr>
        <w:spacing w:line="360" w:lineRule="auto"/>
        <w:ind w:left="360"/>
        <w:jc w:val="both"/>
        <w:rPr>
          <w:rStyle w:val="fontstyle31"/>
        </w:rPr>
      </w:pPr>
      <w:r>
        <w:rPr>
          <w:rStyle w:val="fontstyle21"/>
          <w:sz w:val="24"/>
          <w:szCs w:val="24"/>
          <w:vertAlign w:val="superscript"/>
        </w:rPr>
        <w:t>2</w:t>
      </w:r>
      <w:r w:rsidR="00B50B40">
        <w:rPr>
          <w:rStyle w:val="fontstyle31"/>
        </w:rPr>
        <w:t xml:space="preserve">Department of Natural Sciences, The Open University of Israel, </w:t>
      </w:r>
      <w:proofErr w:type="spellStart"/>
      <w:r w:rsidR="00B50B40">
        <w:rPr>
          <w:rStyle w:val="fontstyle31"/>
        </w:rPr>
        <w:t>Ra’anana</w:t>
      </w:r>
      <w:proofErr w:type="spellEnd"/>
      <w:r w:rsidR="00B50B40">
        <w:rPr>
          <w:rStyle w:val="fontstyle31"/>
        </w:rPr>
        <w:t xml:space="preserve"> 4310701, Israel</w:t>
      </w:r>
    </w:p>
    <w:p w14:paraId="56826074" w14:textId="0A4EC186" w:rsidR="001E43CA" w:rsidRPr="001E43CA" w:rsidRDefault="001709E2" w:rsidP="001E43CA">
      <w:pPr>
        <w:spacing w:line="360" w:lineRule="auto"/>
        <w:ind w:left="360"/>
        <w:jc w:val="both"/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</w:pPr>
      <w:r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 xml:space="preserve">SI-1: </w:t>
      </w:r>
      <w:r w:rsidR="001E43CA" w:rsidRPr="001E43CA"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>Calibration</w:t>
      </w:r>
      <w:r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 xml:space="preserve"> of VMI setup</w:t>
      </w:r>
    </w:p>
    <w:p w14:paraId="62BB1AEE" w14:textId="003E9280" w:rsidR="001E43CA" w:rsidRPr="001E43CA" w:rsidRDefault="007A19AD" w:rsidP="00532CEA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</w:rPr>
      </w:pP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Atomic spectra exhibit pure electronic transitions in general, unlike the molecular spectra that exhibit rotational and vibrational transitions along with electronic transitions. Therefore, </w:t>
      </w:r>
      <w:r w:rsidR="002A0B67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a 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clean spectrum </w:t>
      </w:r>
      <w:r w:rsidR="00045278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of O¯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is used to calibrate the electron kinetic energy. In the inset figure, VMI data of O</w:t>
      </w:r>
      <w:r w:rsidR="00045278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¯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is given</w:t>
      </w:r>
      <w:r w:rsidR="00045278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as done in other work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.</w:t>
      </w:r>
      <w:r w:rsidR="00045278" w:rsidRPr="00045278">
        <w:rPr>
          <w:rFonts w:asciiTheme="majorBidi" w:hAnsiTheme="majorBidi" w:cstheme="majorBidi"/>
          <w:sz w:val="24"/>
          <w:szCs w:val="24"/>
          <w:bdr w:val="none" w:sz="0" w:space="0" w:color="auto" w:frame="1"/>
          <w:vertAlign w:val="superscript"/>
        </w:rPr>
        <w:t>1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In this main figure, a peak corresponds to the ~0.38 eV</w:t>
      </w:r>
      <w:r w:rsidR="00804D8F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(</w:t>
      </w:r>
      <w:r w:rsidR="004F7272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obtained</w:t>
      </w:r>
      <w:r w:rsidR="002A0B67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from the subtraction of 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photon energy =</w:t>
      </w:r>
      <w:r w:rsidR="00804D8F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1.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841 eV and transition energy = </w:t>
      </w:r>
      <w:r w:rsidR="00804D8F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1.461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eV</w:t>
      </w:r>
      <w:r w:rsidR="00804D8F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)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electron kinetic energy of O¯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reflected as pixel radius #84. Since the radius is proportional to the square of the electron kinetic energy, one can calibrate any radius. We checked this calibration further with both Cs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¯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 w:rsidR="00532CE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spectrum with three peaks</w:t>
      </w:r>
      <w:r w:rsidRPr="001E43CA"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and SIMION simulations.</w:t>
      </w:r>
    </w:p>
    <w:p w14:paraId="3F04FFAB" w14:textId="77777777" w:rsidR="001E43CA" w:rsidRPr="001E43CA" w:rsidRDefault="001E43CA" w:rsidP="001E43CA">
      <w:pPr>
        <w:spacing w:line="360" w:lineRule="auto"/>
        <w:ind w:left="360"/>
        <w:jc w:val="both"/>
        <w:rPr>
          <w:rFonts w:asciiTheme="majorBidi" w:hAnsiTheme="majorBidi" w:cstheme="majorBidi"/>
          <w:sz w:val="24"/>
          <w:szCs w:val="24"/>
          <w:bdr w:val="none" w:sz="0" w:space="0" w:color="auto" w:frame="1"/>
        </w:rPr>
      </w:pPr>
      <w:r>
        <w:rPr>
          <w:noProof/>
          <w:bdr w:val="none" w:sz="0" w:space="0" w:color="auto" w:frame="1"/>
        </w:rPr>
        <w:lastRenderedPageBreak/>
        <w:drawing>
          <wp:inline distT="0" distB="0" distL="0" distR="0" wp14:anchorId="50C6832C" wp14:editId="6AA309A5">
            <wp:extent cx="3992880" cy="299808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alibration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5493" cy="3015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1097B" w14:textId="77777777" w:rsidR="007A19AD" w:rsidRPr="001E43CA" w:rsidRDefault="007A19AD" w:rsidP="001E43CA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Figure S1: Detector electron energy calibration relating radius to detector position.</w:t>
      </w:r>
    </w:p>
    <w:p w14:paraId="17657CAB" w14:textId="77777777" w:rsidR="007A19AD" w:rsidRPr="001E43CA" w:rsidRDefault="00532CEA" w:rsidP="001E43CA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VMI spectra of O¯</w:t>
      </w:r>
      <w:r w:rsidR="007A19AD"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(insert) raw data. </w:t>
      </w:r>
    </w:p>
    <w:p w14:paraId="2B6C5C74" w14:textId="77777777" w:rsidR="007A19AD" w:rsidRPr="001E43CA" w:rsidRDefault="007A19AD" w:rsidP="001E43CA">
      <w:p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</w:p>
    <w:p w14:paraId="772387AF" w14:textId="152A82FC" w:rsidR="001E43CA" w:rsidRDefault="001709E2" w:rsidP="001E43CA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 xml:space="preserve">SI-2: </w:t>
      </w:r>
      <w:r w:rsidR="007A19AD" w:rsidRPr="001E43CA"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>Background</w:t>
      </w:r>
      <w:r>
        <w:rPr>
          <w:rFonts w:asciiTheme="majorBidi" w:eastAsia="Times New Roman" w:hAnsiTheme="majorBidi" w:cstheme="majorBidi"/>
          <w:b/>
          <w:bCs/>
          <w:sz w:val="36"/>
          <w:szCs w:val="36"/>
          <w:bdr w:val="none" w:sz="0" w:space="0" w:color="auto" w:frame="1"/>
        </w:rPr>
        <w:t xml:space="preserve"> and total counts at the detector</w:t>
      </w:r>
      <w:r w:rsidR="007A19AD"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: </w:t>
      </w:r>
    </w:p>
    <w:p w14:paraId="46907926" w14:textId="602B9ED6" w:rsidR="00854E9C" w:rsidRPr="00B50B40" w:rsidRDefault="007A19AD" w:rsidP="00984A2A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We collect the background data while turning off the laser in 10% of the injection along the whole </w:t>
      </w:r>
      <w:r w:rsidR="009E67E4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experiment (</w:t>
      </w:r>
      <w:r w:rsidR="008D37F5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see </w:t>
      </w:r>
      <w:r w:rsidR="009E67E4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Fig. S2</w:t>
      </w:r>
      <w:r w:rsidR="008D37F5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showing the total and the background count at the detector after 81000 injections</w:t>
      </w:r>
      <w:r w:rsidR="009E67E4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). </w:t>
      </w:r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Note that while integrating the total counts and background counts, the same types of filters were applied to photoelectron data and background data. The simple signal-to</w:t>
      </w:r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-</w:t>
      </w:r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noise ratio can be calculated as </w:t>
      </w:r>
      <w:r w:rsidR="002A0B67" w:rsidRP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SNR = </w:t>
      </w:r>
      <w:proofErr w:type="spellStart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Total_Counts</w:t>
      </w:r>
      <w:proofErr w:type="spellEnd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/(</w:t>
      </w:r>
      <w:proofErr w:type="spellStart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Background_counts</w:t>
      </w:r>
      <w:proofErr w:type="spellEnd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*10</w:t>
      </w:r>
      <w:proofErr w:type="gramStart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)  =</w:t>
      </w:r>
      <w:proofErr w:type="gramEnd"/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</w:t>
      </w:r>
      <w:r w:rsidR="002A0B67" w:rsidRP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1232927/(32559*10)  = 3.78</w:t>
      </w:r>
      <w:r w:rsidR="002A0B67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</w:t>
      </w:r>
    </w:p>
    <w:p w14:paraId="55A87DEF" w14:textId="77777777" w:rsidR="007A19AD" w:rsidRPr="001E43CA" w:rsidRDefault="007A19AD" w:rsidP="001E43CA">
      <w:pPr>
        <w:spacing w:after="0" w:line="360" w:lineRule="auto"/>
        <w:ind w:left="1080"/>
        <w:jc w:val="center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 w:rsidRPr="001E43CA">
        <w:rPr>
          <w:noProof/>
          <w:bdr w:val="none" w:sz="0" w:space="0" w:color="auto" w:frame="1"/>
        </w:rPr>
        <w:lastRenderedPageBreak/>
        <w:drawing>
          <wp:inline distT="0" distB="0" distL="0" distR="0" wp14:anchorId="0BB5F6E8" wp14:editId="5ECDCE56">
            <wp:extent cx="3393814" cy="2542528"/>
            <wp:effectExtent l="0" t="0" r="0" b="0"/>
            <wp:docPr id="126" name="Picture 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8468" cy="254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020E6" w14:textId="368C1361" w:rsidR="00045278" w:rsidRDefault="00B50B40" w:rsidP="009D17FF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Figure S</w:t>
      </w:r>
      <w:r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2</w:t>
      </w:r>
      <w:r w:rsidRPr="001E43CA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:</w:t>
      </w:r>
      <w:r w:rsidR="009D17FF" w:rsidRPr="009D17FF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Electron count (in coincidence wi</w:t>
      </w:r>
      <w:r w:rsidR="009D17FF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th neutrals) with laser (black circles) and 10% without</w:t>
      </w:r>
      <w:r w:rsidR="009D17FF" w:rsidRPr="009D17FF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laser</w:t>
      </w:r>
      <w:r w:rsidR="009D17FF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 xml:space="preserve"> (green circles)</w:t>
      </w:r>
      <w:r w:rsidR="009D17FF" w:rsidRPr="009D17FF"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  <w:t>.</w:t>
      </w:r>
    </w:p>
    <w:p w14:paraId="142AEB7A" w14:textId="77777777" w:rsidR="00045278" w:rsidRDefault="00045278" w:rsidP="00B50B40">
      <w:pPr>
        <w:spacing w:after="0" w:line="360" w:lineRule="auto"/>
        <w:ind w:left="360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</w:p>
    <w:p w14:paraId="4D986B94" w14:textId="0F491B9E" w:rsidR="00045278" w:rsidRPr="00045278" w:rsidRDefault="00045278" w:rsidP="00045278">
      <w:pPr>
        <w:pStyle w:val="ListParagraph"/>
        <w:numPr>
          <w:ilvl w:val="0"/>
          <w:numId w:val="5"/>
        </w:numPr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  <w:r w:rsidRPr="00045278">
        <w:rPr>
          <w:rFonts w:ascii="NimbusRomNo9L-Regu" w:hAnsi="NimbusRomNo9L-Regu"/>
          <w:color w:val="000000"/>
          <w:sz w:val="20"/>
          <w:szCs w:val="20"/>
        </w:rPr>
        <w:t xml:space="preserve">Gale, M. N. </w:t>
      </w:r>
      <w:r w:rsidRPr="00045278">
        <w:rPr>
          <w:rFonts w:ascii="NimbusRomNo9L-ReguItal" w:hAnsi="NimbusRomNo9L-ReguItal"/>
          <w:i/>
          <w:iCs/>
          <w:color w:val="000000"/>
          <w:sz w:val="20"/>
          <w:szCs w:val="20"/>
        </w:rPr>
        <w:t xml:space="preserve">Fine-structure resolved photoelectron spectroscopy of </w:t>
      </w:r>
      <w:r w:rsidRPr="00045278">
        <w:rPr>
          <w:rFonts w:ascii="NimbusRomNo9L-Regu" w:hAnsi="NimbusRomNo9L-Regu"/>
          <w:color w:val="000000"/>
          <w:sz w:val="20"/>
          <w:szCs w:val="20"/>
        </w:rPr>
        <w:t>O</w:t>
      </w:r>
      <w:r w:rsidR="002379A1">
        <w:rPr>
          <w:rFonts w:ascii="Times New Roman" w:hAnsi="Times New Roman" w:cs="Times New Roman"/>
          <w:i/>
          <w:iCs/>
          <w:color w:val="000000"/>
          <w:sz w:val="16"/>
          <w:szCs w:val="16"/>
        </w:rPr>
        <w:t>¯</w:t>
      </w:r>
      <w:r w:rsidRPr="00045278">
        <w:rPr>
          <w:rFonts w:ascii="CMSY10" w:hAnsi="CMSY10"/>
          <w:i/>
          <w:iCs/>
          <w:color w:val="000000"/>
          <w:sz w:val="16"/>
          <w:szCs w:val="16"/>
        </w:rPr>
        <w:t xml:space="preserve"> </w:t>
      </w:r>
      <w:r w:rsidRPr="00045278">
        <w:rPr>
          <w:rFonts w:ascii="NimbusRomNo9L-ReguItal" w:hAnsi="NimbusRomNo9L-ReguItal"/>
          <w:i/>
          <w:iCs/>
          <w:color w:val="000000"/>
          <w:sz w:val="20"/>
          <w:szCs w:val="20"/>
        </w:rPr>
        <w:t xml:space="preserve">and </w:t>
      </w:r>
      <w:r w:rsidRPr="00045278">
        <w:rPr>
          <w:rFonts w:ascii="NimbusRomNo9L-Regu" w:hAnsi="NimbusRomNo9L-Regu"/>
          <w:color w:val="000000"/>
          <w:sz w:val="20"/>
          <w:szCs w:val="20"/>
        </w:rPr>
        <w:t>OH</w:t>
      </w:r>
      <w:r w:rsidR="002379A1">
        <w:rPr>
          <w:rFonts w:ascii="Times New Roman" w:hAnsi="Times New Roman" w:cs="Times New Roman"/>
          <w:i/>
          <w:iCs/>
          <w:color w:val="000000"/>
          <w:sz w:val="16"/>
          <w:szCs w:val="16"/>
        </w:rPr>
        <w:t>¯</w:t>
      </w:r>
      <w:r w:rsidRPr="00045278">
        <w:rPr>
          <w:rFonts w:ascii="CMSY10" w:hAnsi="CMSY10"/>
          <w:i/>
          <w:iCs/>
          <w:color w:val="000000"/>
          <w:sz w:val="16"/>
          <w:szCs w:val="16"/>
        </w:rPr>
        <w:t xml:space="preserve"> </w:t>
      </w:r>
      <w:r w:rsidRPr="00045278">
        <w:rPr>
          <w:rFonts w:ascii="NimbusRomNo9L-ReguItal" w:hAnsi="NimbusRomNo9L-ReguItal"/>
          <w:i/>
          <w:iCs/>
          <w:color w:val="000000"/>
          <w:sz w:val="20"/>
          <w:szCs w:val="20"/>
        </w:rPr>
        <w:t>via velocity-map imaging</w:t>
      </w:r>
      <w:r w:rsidRPr="00045278">
        <w:rPr>
          <w:rFonts w:ascii="NimbusRomNo9L-Regu" w:hAnsi="NimbusRomNo9L-Regu"/>
          <w:color w:val="000000"/>
          <w:sz w:val="20"/>
          <w:szCs w:val="20"/>
        </w:rPr>
        <w:t>. Master’s thesis,</w:t>
      </w:r>
      <w:r>
        <w:rPr>
          <w:rFonts w:ascii="NimbusRomNo9L-Regu" w:hAnsi="NimbusRomNo9L-Regu"/>
          <w:color w:val="000000"/>
          <w:sz w:val="20"/>
          <w:szCs w:val="20"/>
        </w:rPr>
        <w:t xml:space="preserve"> </w:t>
      </w:r>
      <w:r w:rsidRPr="00045278">
        <w:rPr>
          <w:rFonts w:ascii="NimbusRomNo9L-Regu" w:hAnsi="NimbusRomNo9L-Regu"/>
          <w:color w:val="000000"/>
          <w:sz w:val="20"/>
          <w:szCs w:val="20"/>
        </w:rPr>
        <w:t>The Australian National University (2009).</w:t>
      </w:r>
    </w:p>
    <w:p w14:paraId="6B63F8CF" w14:textId="77777777" w:rsidR="00045278" w:rsidRPr="00045278" w:rsidRDefault="00045278" w:rsidP="0042614B">
      <w:pPr>
        <w:pStyle w:val="ListParagraph"/>
        <w:spacing w:after="0" w:line="360" w:lineRule="auto"/>
        <w:jc w:val="both"/>
        <w:textAlignment w:val="baseline"/>
        <w:rPr>
          <w:rFonts w:asciiTheme="majorBidi" w:eastAsia="Times New Roman" w:hAnsiTheme="majorBidi" w:cstheme="majorBidi"/>
          <w:sz w:val="24"/>
          <w:szCs w:val="24"/>
          <w:bdr w:val="none" w:sz="0" w:space="0" w:color="auto" w:frame="1"/>
        </w:rPr>
      </w:pPr>
    </w:p>
    <w:p w14:paraId="754D1A8D" w14:textId="77777777" w:rsidR="00C74EB7" w:rsidRPr="001E43CA" w:rsidRDefault="00C74EB7" w:rsidP="001E43C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C74EB7" w:rsidRPr="001E43C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altName w:val="Times New Roman"/>
    <w:panose1 w:val="00000000000000000000"/>
    <w:charset w:val="00"/>
    <w:family w:val="roman"/>
    <w:notTrueType/>
    <w:pitch w:val="default"/>
  </w:font>
  <w:font w:name="NimbusRomNo9L-Regu">
    <w:altName w:val="Times New Roman"/>
    <w:panose1 w:val="00000000000000000000"/>
    <w:charset w:val="00"/>
    <w:family w:val="roman"/>
    <w:notTrueType/>
    <w:pitch w:val="default"/>
  </w:font>
  <w:font w:name="NimbusSanL-Regu">
    <w:altName w:val="Yu Gothic"/>
    <w:panose1 w:val="00000000000000000000"/>
    <w:charset w:val="00"/>
    <w:family w:val="roman"/>
    <w:notTrueType/>
    <w:pitch w:val="default"/>
  </w:font>
  <w:font w:name="NimbusRomNo9L-ReguItal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01298"/>
    <w:multiLevelType w:val="hybridMultilevel"/>
    <w:tmpl w:val="6BE467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D91629"/>
    <w:multiLevelType w:val="hybridMultilevel"/>
    <w:tmpl w:val="968A910C"/>
    <w:lvl w:ilvl="0" w:tplc="948066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1761AE"/>
    <w:multiLevelType w:val="hybridMultilevel"/>
    <w:tmpl w:val="D0944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B9266C"/>
    <w:multiLevelType w:val="hybridMultilevel"/>
    <w:tmpl w:val="52889D78"/>
    <w:lvl w:ilvl="0" w:tplc="9480662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F60545"/>
    <w:multiLevelType w:val="hybridMultilevel"/>
    <w:tmpl w:val="B4FCBA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0409521">
    <w:abstractNumId w:val="0"/>
  </w:num>
  <w:num w:numId="2" w16cid:durableId="671109582">
    <w:abstractNumId w:val="3"/>
  </w:num>
  <w:num w:numId="3" w16cid:durableId="817038916">
    <w:abstractNumId w:val="1"/>
  </w:num>
  <w:num w:numId="4" w16cid:durableId="771702622">
    <w:abstractNumId w:val="4"/>
  </w:num>
  <w:num w:numId="5" w16cid:durableId="4163626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19AD"/>
    <w:rsid w:val="00045278"/>
    <w:rsid w:val="00123A8B"/>
    <w:rsid w:val="001709E2"/>
    <w:rsid w:val="001E43CA"/>
    <w:rsid w:val="002379A1"/>
    <w:rsid w:val="002A0B67"/>
    <w:rsid w:val="0042614B"/>
    <w:rsid w:val="004F7272"/>
    <w:rsid w:val="00532CEA"/>
    <w:rsid w:val="005E79C3"/>
    <w:rsid w:val="006051BB"/>
    <w:rsid w:val="007A19AD"/>
    <w:rsid w:val="00804D8F"/>
    <w:rsid w:val="00854E9C"/>
    <w:rsid w:val="008D37F5"/>
    <w:rsid w:val="00984A2A"/>
    <w:rsid w:val="00994EC0"/>
    <w:rsid w:val="009D17FF"/>
    <w:rsid w:val="009E67E4"/>
    <w:rsid w:val="00B50B40"/>
    <w:rsid w:val="00C36CC8"/>
    <w:rsid w:val="00C74EB7"/>
    <w:rsid w:val="00CA34E3"/>
    <w:rsid w:val="00F2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95D30"/>
  <w15:chartTrackingRefBased/>
  <w15:docId w15:val="{F9C6EB36-FD29-4FD8-9251-7EBBCC19D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B4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A19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9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9AD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7A19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A19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9A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B50B40"/>
    <w:rPr>
      <w:rFonts w:ascii="NimbusSanL-Bold" w:hAnsi="NimbusSanL-Bold" w:hint="default"/>
      <w:b/>
      <w:bCs/>
      <w:i w:val="0"/>
      <w:iCs w:val="0"/>
      <w:color w:val="000000"/>
      <w:sz w:val="40"/>
      <w:szCs w:val="40"/>
    </w:rPr>
  </w:style>
  <w:style w:type="character" w:customStyle="1" w:styleId="fontstyle21">
    <w:name w:val="fontstyle21"/>
    <w:basedOn w:val="DefaultParagraphFont"/>
    <w:rsid w:val="00B50B40"/>
    <w:rPr>
      <w:rFonts w:ascii="NimbusRomNo9L-Regu" w:hAnsi="NimbusRomNo9L-Regu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B50B40"/>
    <w:rPr>
      <w:rFonts w:ascii="NimbusSanL-Regu" w:hAnsi="NimbusSanL-Regu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2C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2C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0B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9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6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88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580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98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3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8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288435-AB08-49DF-A402-62DC43731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8</Words>
  <Characters>1794</Characters>
  <Application>Microsoft Office Word</Application>
  <DocSecurity>0</DocSecurity>
  <Lines>3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Shahi</dc:creator>
  <cp:keywords/>
  <dc:description/>
  <cp:lastModifiedBy>Abhishek Shahi</cp:lastModifiedBy>
  <cp:revision>2</cp:revision>
  <cp:lastPrinted>2022-12-06T22:31:00Z</cp:lastPrinted>
  <dcterms:created xsi:type="dcterms:W3CDTF">2022-12-08T19:25:00Z</dcterms:created>
  <dcterms:modified xsi:type="dcterms:W3CDTF">2022-12-08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7c3cb42d8aa50c1d411e68b34b09d5b82b5ce66f446754fbfcff1c8436cbe9</vt:lpwstr>
  </property>
</Properties>
</file>